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tbl>
      <w:tblPr/>
      <w:tblGrid>
        <w:gridCol w:w="1587"/>
        <w:gridCol w:w="1587"/>
        <w:gridCol w:w="5910"/>
        <w:gridCol w:w="276"/>
      </w:tblGrid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rimer pair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rimer name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equence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BCCHpic_2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CCAACTGAGTCGGATTCTACTG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BCCHpic_2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GTGAAACACCACCCAACATCA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BCCHpic_9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GCTGGAAAGACTCGCGTAA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BCCHpic_9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TGCTCCCCACCCATTGTA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GGCTGCTCTAGAGGATAAAGG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ACTGCACTACAACCAAATCTG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2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AGCTTGGCCCCTCTAATTG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2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GATTACTGTTCCGGTCTCTTGG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4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GGGCATTGTCTCGAGTGTA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4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ACGAAAAGCCTCAGTCGGA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8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CTTGGTTGTGGTGGAGAC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8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GTGAAACACCACCCAACATCA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9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GTTGATGTTGAGCAGTGTAGC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9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TGCTCCCCACCCATTGTA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0F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AGCCAATGTATCAAAGTCCAGTG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0R</w:t>
            </w:r>
          </w:p>
        </w:tc>
        <w:tc>
          <w:tcPr>
            <w:tcW w:w="6186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CGACCGCATATCTTGTACG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1F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GTAATTTGGCAGGGTGTTC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1R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ACTCCTTCAAAAGCATCACCC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2F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GATGTTTCGTTTGTGGGACCT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2R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TGCCTGGACAGATAAGGAGG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3F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GGGCTCAGATTTTCAATTAAGGG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3R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CTATTCACCTGCACCGACAC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</w:t>
            </w: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4F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GAAATCTGGGGCCCACAATG</w:t>
            </w:r>
          </w:p>
        </w:tc>
      </w:tr>
      <w:tr>
        <w:trPr>
          <w:trHeight w:val="20" w:hRule="auto"/>
          <w:jc w:val="left"/>
        </w:trPr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oeci_14R</w:t>
            </w:r>
          </w:p>
        </w:tc>
        <w:tc>
          <w:tcPr>
            <w:tcW w:w="59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AAGCCTCAGTCGGATTTAACA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Supplemental Table 1: primers.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